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 xml:space="preserve">Table S1 – Settings employed to generate the different populations used for simulation 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36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516"/>
        <w:gridCol w:w="876"/>
        <w:gridCol w:w="516"/>
      </w:tblGrid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lang w:val="en-GB"/>
              </w:rPr>
              <w:t xml:space="preserve">Model number 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λ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θ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-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4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-1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8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7-2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08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5-3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</w:tr>
      <w:tr>
        <w:trPr/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3-4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7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>
      <w:pPr>
        <w:pStyle w:val="Normal"/>
        <w:jc w:val="center"/>
        <w:rPr/>
      </w:pPr>
      <w:r>
        <w:br w:type="page"/>
      </w:r>
      <w:r>
        <w:rPr>
          <w:b/>
          <w:lang w:val="en-GB"/>
        </w:rPr>
        <w:t>Model 1 &amp; 2– Upside-down bathtub-shaped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10; K(5) = 0.750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5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7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8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2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3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8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7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4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9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8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5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2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0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8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49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7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4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3</w:t>
            </w:r>
          </w:p>
        </w:tc>
      </w:tr>
    </w:tbl>
    <w:p>
      <w:pPr>
        <w:pStyle w:val="Normal"/>
        <w:jc w:val="center"/>
        <w:rPr/>
      </w:pPr>
      <w:r>
        <w:br w:type="page"/>
      </w:r>
      <w:r>
        <w:rPr>
          <w:b/>
          <w:lang w:val="en-GB"/>
        </w:rPr>
        <w:t>Model 3 &amp; 4– Upside-down bathtub-shaped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15; K(5) = 0.750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6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8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6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8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7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2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1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1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4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3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4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4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5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6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0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8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8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7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4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5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0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1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4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2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4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3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4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5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5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0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4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8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9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0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42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49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5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0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58</w:t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>
          <w:lang w:val="en-GB"/>
        </w:rPr>
      </w:pPr>
      <w:r>
        <w:rPr>
          <w:b/>
          <w:lang w:val="en-GB"/>
        </w:rPr>
        <w:t>Model 5 &amp; 6 – Upside-down bathtub-shaped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20; K(5) = 0.750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6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8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8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1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8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6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7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5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4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7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1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4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8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6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7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9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2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7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1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9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8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7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5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0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7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2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4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4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0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70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97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62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63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1</w:t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>
          <w:lang w:val="en-GB"/>
        </w:rPr>
      </w:pPr>
      <w:r>
        <w:rPr>
          <w:b/>
          <w:lang w:val="en-GB"/>
        </w:rPr>
        <w:t>Model 7 &amp; 8 – Upside-down bathtub-shaped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25; K(5) = 0.750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6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8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9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2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4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8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2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7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6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0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1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4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8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6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7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9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2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5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4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7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8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7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2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1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2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4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4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0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70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97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62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63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1</w:t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>
          <w:lang w:val="en-GB"/>
        </w:rPr>
      </w:pPr>
      <w:r>
        <w:rPr>
          <w:b/>
          <w:lang w:val="en-GB"/>
        </w:rPr>
        <w:t>Model 9 &amp; 10 – Decreasing failure rate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10; K(5) = 0.750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6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8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8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9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3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4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9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0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2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3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5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5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9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9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5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7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4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9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8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8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4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6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9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0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6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3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3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1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5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3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99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49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8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5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78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br w:type="page"/>
      </w:r>
      <w:r>
        <w:rPr>
          <w:b/>
          <w:lang w:val="en-GB"/>
        </w:rPr>
        <w:t>Model 11 &amp; 12 – Decreasing failure rate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15; K(5) = 0.750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6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4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6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2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3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4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5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9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2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9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9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5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5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9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9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5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7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4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3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9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5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6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3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1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2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5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9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3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1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5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3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99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49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8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5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78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br w:type="page"/>
      </w:r>
      <w:r>
        <w:rPr>
          <w:b/>
          <w:lang w:val="en-GB"/>
        </w:rPr>
        <w:t>Model 13 &amp; 14 – Decreasing failure rate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20; K(5) = 0.750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6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9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9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8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9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0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1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7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8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4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4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8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9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1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3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7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9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6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1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6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0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8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1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4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9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2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9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13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97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91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1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7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33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br w:type="page"/>
      </w:r>
      <w:r>
        <w:rPr>
          <w:b/>
          <w:lang w:val="en-GB"/>
        </w:rPr>
        <w:t>Model 15 &amp; 16 – Decreasing failure rate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25; K(5) = 0.750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6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9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9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8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7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8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4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4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8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9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1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3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1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8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8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6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7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6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2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4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7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9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2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9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13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97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91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1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7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33</w:t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Model 17 &amp; 18 – Increasing failure rate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10; K(5) = 0.750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5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7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4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9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1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3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6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4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8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9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5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9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0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5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5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9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3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7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4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4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9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4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1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1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6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9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9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6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7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8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5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7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9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4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96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49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3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4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40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br w:type="page"/>
      </w:r>
      <w:r>
        <w:rPr>
          <w:b/>
          <w:lang w:val="en-GB"/>
        </w:rPr>
        <w:t>Model 19 &amp; 20 – Increasing failure rate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15; K(5) = 0.750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5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8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4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3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6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6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6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3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9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0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5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5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9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3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7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4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4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3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4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1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6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3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6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3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7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9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4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96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49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3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4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40</w:t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>
          <w:lang w:val="en-GB"/>
        </w:rPr>
      </w:pPr>
      <w:r>
        <w:rPr>
          <w:b/>
          <w:lang w:val="en-GB"/>
        </w:rPr>
        <w:t>Model 21 &amp; 22 – Increasing failure rate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20; K(5) = 0.750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5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0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6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6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0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4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9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4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7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4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2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9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2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3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7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7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3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8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3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9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6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9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5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1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7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4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5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4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5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9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7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2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9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7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9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32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97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86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0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88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center"/>
        <w:rPr>
          <w:lang w:val="en-GB"/>
        </w:rPr>
      </w:pPr>
      <w:r>
        <w:rPr>
          <w:b/>
          <w:lang w:val="en-GB"/>
        </w:rPr>
        <w:t>Model 23 &amp; 24 – Increasing failure rate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25; K(5) = 0.750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5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5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5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9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6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4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5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1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6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1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4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8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8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6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2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3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7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7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3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8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3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9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1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6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2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3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4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7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6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7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0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2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6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7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2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9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7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9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32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97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86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0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88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t xml:space="preserve"> </w:t>
      </w:r>
      <w:r>
        <w:br w:type="page"/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Model 25 &amp; 26 – Bathtub-shaped rate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10; K(5) = 0.750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9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3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9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1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7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1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2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5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2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0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9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1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9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7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3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7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9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1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2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8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5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7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0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8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6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2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4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9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9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8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9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0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3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6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9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8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1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9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9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49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6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6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78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br w:type="page"/>
      </w:r>
      <w:r>
        <w:rPr>
          <w:b/>
          <w:lang w:val="en-GB"/>
        </w:rPr>
        <w:t>Model 27 &amp; 28 – Bathtub-shaped rate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15; K(5) = 0.750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9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3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9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7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3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6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7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6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7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6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4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0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9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2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5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8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7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9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1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2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8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5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7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0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7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7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5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4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9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3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9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9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8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6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9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8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1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9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9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49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6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6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78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br w:type="page"/>
      </w:r>
      <w:r>
        <w:rPr>
          <w:b/>
          <w:lang w:val="en-GB"/>
        </w:rPr>
        <w:t>Model 29 &amp; 30 – Bathtub-shaped rate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20; K(5) = 0.750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9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3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9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4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8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9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4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2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1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9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8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1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2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5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8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0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6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3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4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6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4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2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2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5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4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1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3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9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9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8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4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5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8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9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6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3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31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97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89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2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43</w:t>
            </w:r>
          </w:p>
        </w:tc>
      </w:tr>
    </w:tbl>
    <w:p>
      <w:pPr>
        <w:pStyle w:val="Normal"/>
        <w:jc w:val="center"/>
        <w:rPr>
          <w:lang w:val="en-GB"/>
        </w:rPr>
      </w:pPr>
      <w:r>
        <w:br w:type="page"/>
      </w:r>
      <w:r>
        <w:rPr>
          <w:b/>
          <w:lang w:val="en-GB"/>
        </w:rPr>
        <w:t>Model 31 &amp; 32 – Bathtub-shaped rate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25; K(5) = 0.750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9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3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9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9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9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8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8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9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9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9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8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8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9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4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5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7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7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5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8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0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6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3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4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6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4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7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9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7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8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3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59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7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6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1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5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9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7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5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8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9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6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3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931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97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89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2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43</w:t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Model 33 &amp; 34 –Exponential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10; K(5) = 0.750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5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7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8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2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3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8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7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4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9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8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5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2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0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88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49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7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4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3</w:t>
            </w:r>
          </w:p>
        </w:tc>
      </w:tr>
    </w:tbl>
    <w:p>
      <w:pPr>
        <w:pStyle w:val="Normal"/>
        <w:jc w:val="center"/>
        <w:rPr/>
      </w:pPr>
      <w:r>
        <w:br w:type="page"/>
      </w:r>
      <w:r>
        <w:rPr>
          <w:b/>
          <w:lang w:val="en-GB"/>
        </w:rPr>
        <w:t>Model 35 &amp; 36 –Exponential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15; K(5) = 0.750</w:t>
      </w:r>
    </w:p>
    <w:p>
      <w:pPr>
        <w:pStyle w:val="Normal"/>
        <w:jc w:val="center"/>
        <w:rPr/>
      </w:pPr>
      <w:r>
        <w:rPr/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5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6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2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2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4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4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9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9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9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9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3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2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17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4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5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8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3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29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1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8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9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3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2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1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0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4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90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49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8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4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5</w:t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>
          <w:b/>
          <w:lang w:val="en-GB"/>
        </w:rPr>
        <w:t>Model 37 &amp; 38 – Exponential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20; K(5) = 0.750</w:t>
      </w:r>
    </w:p>
    <w:p>
      <w:pPr>
        <w:pStyle w:val="Normal"/>
        <w:jc w:val="center"/>
        <w:rPr/>
      </w:pPr>
      <w:r>
        <w:rPr/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5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9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8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8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0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0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4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4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8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6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8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5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5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0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5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9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6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5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1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4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8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1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8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7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5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97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90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0</w:t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>
          <w:b/>
          <w:lang w:val="en-GB"/>
        </w:rPr>
        <w:t>Model 39 &amp; 40 – Exponential survival distribution; H</w:t>
      </w:r>
      <w:r>
        <w:rPr>
          <w:b/>
          <w:vertAlign w:val="superscript"/>
          <w:lang w:val="en-GB"/>
        </w:rPr>
        <w:t>2</w:t>
      </w:r>
      <w:r>
        <w:rPr>
          <w:b/>
          <w:lang w:val="en-GB"/>
        </w:rPr>
        <w:t>(5) = 0.25; K(5) = 0.750</w:t>
      </w:r>
    </w:p>
    <w:p>
      <w:pPr>
        <w:pStyle w:val="Normal"/>
        <w:jc w:val="center"/>
        <w:rPr/>
      </w:pPr>
      <w:r>
        <w:rPr/>
      </w:r>
    </w:p>
    <w:tbl>
      <w:tblPr>
        <w:tblW w:w="70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260" w:type="dxa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5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9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69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8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-poi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6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7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3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3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8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8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netrance/genotyp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0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5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8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6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6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5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2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7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6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1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3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6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0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8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2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71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8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7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805</w:t>
            </w:r>
          </w:p>
        </w:tc>
      </w:tr>
      <w:tr>
        <w:trPr>
          <w:trHeight w:val="270" w:hRule="atLeast"/>
        </w:trPr>
        <w:tc>
          <w:tcPr>
            <w:tcW w:w="22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bb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97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90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0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22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13:17:00Z</dcterms:created>
  <dc:creator>*</dc:creator>
  <dc:description/>
  <cp:keywords/>
  <dc:language>en-US</dc:language>
  <cp:lastModifiedBy>Lorenzo</cp:lastModifiedBy>
  <dcterms:modified xsi:type="dcterms:W3CDTF">2010-08-05T18:57:00Z</dcterms:modified>
  <cp:revision>25</cp:revision>
  <dc:subject/>
  <dc:title>Model 1 &amp; 2 – Upper Bath Tube survival distribution; H2(10) = 0</dc:title>
</cp:coreProperties>
</file>